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DE0" w:rsidRDefault="006A3DE0" w:rsidP="006A3DE0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</w:t>
      </w:r>
      <w:r w:rsidRPr="0089055E">
        <w:rPr>
          <w:rFonts w:ascii="Times New Roman" w:hAnsi="Times New Roman" w:cs="Times New Roman"/>
        </w:rPr>
        <w:t>1. Peaklist for M</w:t>
      </w:r>
      <w:r>
        <w:rPr>
          <w:rFonts w:ascii="Times New Roman" w:hAnsi="Times New Roman" w:cs="Times New Roman" w:hint="eastAsia"/>
        </w:rPr>
        <w:t>63, M64, M75, M86 and M95</w:t>
      </w:r>
      <w:r w:rsidRPr="0089055E">
        <w:rPr>
          <w:rFonts w:ascii="Times New Roman" w:hAnsi="Times New Roman" w:cs="Times New Roman"/>
        </w:rPr>
        <w:t xml:space="preserve"> type isolates.</w:t>
      </w:r>
    </w:p>
    <w:tbl>
      <w:tblPr>
        <w:tblStyle w:val="a3"/>
        <w:tblW w:w="42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39"/>
        <w:gridCol w:w="705"/>
        <w:gridCol w:w="639"/>
        <w:gridCol w:w="705"/>
        <w:gridCol w:w="639"/>
        <w:gridCol w:w="699"/>
        <w:gridCol w:w="639"/>
        <w:gridCol w:w="705"/>
        <w:gridCol w:w="639"/>
        <w:gridCol w:w="639"/>
      </w:tblGrid>
      <w:tr w:rsidR="006A3DE0" w:rsidRPr="001C4632" w:rsidTr="00C75D07"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G302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26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27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42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C39</w:t>
            </w:r>
          </w:p>
        </w:tc>
      </w:tr>
      <w:tr w:rsidR="006A3DE0" w:rsidRPr="001C4632" w:rsidTr="00C75D07"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:rsidR="006A3DE0" w:rsidRPr="008F3C40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</w:tr>
      <w:tr w:rsidR="006A3DE0" w:rsidTr="00C75D07"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526.8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524.89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64.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9628.97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61.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672.67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6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346.26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59.7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6478.8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49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572.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52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7697.8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531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910.4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530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331.6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49.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352.6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61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118.4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532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5443.8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900.6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337.2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34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12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524.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24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32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34.2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62.5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4368.5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77.6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855.1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52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76.9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60.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121.09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60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82.9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39.5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531.5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52.5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480.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89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64.8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97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09.86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41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689.4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02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16.1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90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164.1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13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20.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87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355.03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36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210.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46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496.3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38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486.3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3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978.7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34.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083.11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1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92.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15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07.7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45.3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17.3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9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49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54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581.54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98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290.8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971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867.3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14.4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02.2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63.5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47.7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30.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542.63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55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268.8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34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60.5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63.5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87.2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77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340.4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22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97.11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967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577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58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510.0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759.1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300.1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02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748.5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40.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28.29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943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480.0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15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466.7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01.4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210.8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759.5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109.9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95.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261.51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757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396.5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89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80.5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18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158.9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57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063.2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966.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77.34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187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79.2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191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13.4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58.3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132.5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188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598.6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942.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11.37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95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108.6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947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33.6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191.1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760.8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78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94.2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185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369.49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337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945.4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759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35.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79.3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64.7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944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166.9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756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93.06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87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649.8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22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94.0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21.2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67.7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15.5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689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11.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090.14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13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298.3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900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02.2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987.3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078.6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20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614.3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17.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904.14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18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75.3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85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008.0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20.8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893.2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20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518.2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48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97.14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18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72.0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41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847.4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36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891.5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339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388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17.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94.69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79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42.4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21.5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86.2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090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873.9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350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377.6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79.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39.46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81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86.9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81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548.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47.9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594.0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986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372.8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79.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34.71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36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74.1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393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543.6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340.3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379.2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091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205.9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79.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22.91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090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29.5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39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5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17.2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302.2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366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88.7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088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08.11</w:t>
            </w:r>
          </w:p>
        </w:tc>
      </w:tr>
      <w:tr w:rsidR="006A3DE0" w:rsidTr="00C75D07">
        <w:tc>
          <w:tcPr>
            <w:tcW w:w="433" w:type="pct"/>
            <w:tcBorders>
              <w:bottom w:val="nil"/>
            </w:tcBorders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39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365.6</w:t>
            </w:r>
          </w:p>
        </w:tc>
        <w:tc>
          <w:tcPr>
            <w:tcW w:w="484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24.28</w:t>
            </w:r>
          </w:p>
        </w:tc>
        <w:tc>
          <w:tcPr>
            <w:tcW w:w="439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367.1</w:t>
            </w:r>
          </w:p>
        </w:tc>
        <w:tc>
          <w:tcPr>
            <w:tcW w:w="484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140.26</w:t>
            </w:r>
          </w:p>
        </w:tc>
        <w:tc>
          <w:tcPr>
            <w:tcW w:w="439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85.9</w:t>
            </w:r>
          </w:p>
        </w:tc>
        <w:tc>
          <w:tcPr>
            <w:tcW w:w="480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296.91</w:t>
            </w:r>
          </w:p>
        </w:tc>
        <w:tc>
          <w:tcPr>
            <w:tcW w:w="439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72</w:t>
            </w:r>
          </w:p>
        </w:tc>
        <w:tc>
          <w:tcPr>
            <w:tcW w:w="484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76.26</w:t>
            </w:r>
          </w:p>
        </w:tc>
        <w:tc>
          <w:tcPr>
            <w:tcW w:w="439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25.3</w:t>
            </w:r>
          </w:p>
        </w:tc>
        <w:tc>
          <w:tcPr>
            <w:tcW w:w="439" w:type="pct"/>
            <w:tcBorders>
              <w:bottom w:val="nil"/>
            </w:tcBorders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87.49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64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74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129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88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5.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77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62.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19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15.83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98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13.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88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084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55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82.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13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53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79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14.4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80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3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3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043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398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73.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84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82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364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12.74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243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65.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60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010.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80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28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88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69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160.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58.11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65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46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81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002.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247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21.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968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89.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50.89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414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46.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2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908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88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91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80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1.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660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03.66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33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16.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091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87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1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84.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19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47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84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08.03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68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84.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781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68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89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34.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244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46.11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77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74.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2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728.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51.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26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43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11.34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24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57.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26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600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77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81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60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87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335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7.43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57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6.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511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527.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59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5.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80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67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54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51.46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196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30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61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446.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66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40.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155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63.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385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29.03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062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83.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78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425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5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40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38.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9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9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79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25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156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335.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225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07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19.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6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9.17</w:t>
            </w:r>
          </w:p>
        </w:tc>
      </w:tr>
      <w:tr w:rsidR="006A3DE0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right w:val="nil"/>
            </w:tcBorders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04.1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0.48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71.8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279.02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39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5.37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246.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03.0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35.5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3.17</w:t>
            </w:r>
          </w:p>
        </w:tc>
      </w:tr>
    </w:tbl>
    <w:p w:rsidR="006A3DE0" w:rsidRDefault="006A3DE0" w:rsidP="006A3DE0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6A3DE0" w:rsidRDefault="006A3DE0" w:rsidP="006A3DE0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11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42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39"/>
        <w:gridCol w:w="705"/>
        <w:gridCol w:w="639"/>
        <w:gridCol w:w="705"/>
        <w:gridCol w:w="639"/>
        <w:gridCol w:w="699"/>
        <w:gridCol w:w="639"/>
        <w:gridCol w:w="705"/>
        <w:gridCol w:w="639"/>
        <w:gridCol w:w="639"/>
      </w:tblGrid>
      <w:tr w:rsidR="006A3DE0" w:rsidRPr="001C4632" w:rsidTr="00C75D07"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G302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26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27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42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nil"/>
            </w:tcBorders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C39</w:t>
            </w:r>
          </w:p>
        </w:tc>
      </w:tr>
      <w:tr w:rsidR="006A3DE0" w:rsidRPr="001C4632" w:rsidTr="00C75D07"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:rsidR="006A3DE0" w:rsidRPr="008F3C40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6A3DE0" w:rsidRPr="001C4632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.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153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80.9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533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245.5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513.9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07.9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997.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85.6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457.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02.03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741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78.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2158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41.7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755.2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56.8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66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70.4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64.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24.97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827.5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71.3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154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33.0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753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88.8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391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85.2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148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16.49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052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9.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201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6.5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511.3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22.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039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11.3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067.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05.63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505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2.7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484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76.0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634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92.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159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50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099.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83.06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868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8.1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870.4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911.5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39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66.3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515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46.0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503.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4.57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479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86.7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749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68.4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201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8.6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109.6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18.83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477.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24.11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6151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71.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1523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54.1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486.1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08.6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742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79.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824.8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22.8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34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8.9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056.7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17.74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72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32.6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37.1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58.6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741.9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92.89</w:t>
            </w:r>
          </w:p>
        </w:tc>
      </w:tr>
      <w:tr w:rsidR="006A3DE0" w:rsidTr="00C75D07">
        <w:tc>
          <w:tcPr>
            <w:tcW w:w="433" w:type="pct"/>
            <w:vAlign w:val="bottom"/>
          </w:tcPr>
          <w:p w:rsidR="006A3DE0" w:rsidRPr="00194F2C" w:rsidRDefault="006A3DE0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4664.2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64.5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2332.9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595.1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8830.7</w:t>
            </w:r>
          </w:p>
        </w:tc>
        <w:tc>
          <w:tcPr>
            <w:tcW w:w="480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00.47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7200.3</w:t>
            </w:r>
          </w:p>
        </w:tc>
        <w:tc>
          <w:tcPr>
            <w:tcW w:w="484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342.86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10932.2</w:t>
            </w:r>
          </w:p>
        </w:tc>
        <w:tc>
          <w:tcPr>
            <w:tcW w:w="439" w:type="pct"/>
            <w:vAlign w:val="bottom"/>
          </w:tcPr>
          <w:p w:rsidR="006A3DE0" w:rsidRPr="00C22B83" w:rsidRDefault="006A3DE0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C22B83">
              <w:rPr>
                <w:rFonts w:ascii="Times New Roman" w:hAnsi="Times New Roman" w:cs="Times New Roman"/>
                <w:sz w:val="13"/>
                <w:szCs w:val="13"/>
              </w:rPr>
              <w:t>257</w:t>
            </w:r>
          </w:p>
        </w:tc>
      </w:tr>
    </w:tbl>
    <w:p w:rsidR="006A3DE0" w:rsidRPr="00A107EF" w:rsidRDefault="006A3DE0" w:rsidP="006A3DE0">
      <w:pPr>
        <w:rPr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one M63 type </w:t>
      </w:r>
      <w:r w:rsidRPr="00A107EF">
        <w:rPr>
          <w:rFonts w:ascii="Times New Roman" w:hAnsi="Times New Roman" w:cs="Times New Roman" w:hint="eastAsia"/>
          <w:sz w:val="18"/>
          <w:szCs w:val="18"/>
        </w:rPr>
        <w:t>isolates</w:t>
      </w:r>
      <w:r>
        <w:rPr>
          <w:rFonts w:ascii="Times New Roman" w:hAnsi="Times New Roman" w:cs="Times New Roman" w:hint="eastAsia"/>
          <w:sz w:val="18"/>
          <w:szCs w:val="18"/>
        </w:rPr>
        <w:t xml:space="preserve"> (G302),</w:t>
      </w:r>
      <w:r w:rsidRPr="00FD3A32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one M64 type </w:t>
      </w:r>
      <w:r w:rsidRPr="00A107EF">
        <w:rPr>
          <w:rFonts w:ascii="Times New Roman" w:hAnsi="Times New Roman" w:cs="Times New Roman" w:hint="eastAsia"/>
          <w:sz w:val="18"/>
          <w:szCs w:val="18"/>
        </w:rPr>
        <w:t>isolates</w:t>
      </w:r>
      <w:r>
        <w:rPr>
          <w:rFonts w:ascii="Times New Roman" w:hAnsi="Times New Roman" w:cs="Times New Roman" w:hint="eastAsia"/>
          <w:sz w:val="18"/>
          <w:szCs w:val="18"/>
        </w:rPr>
        <w:t xml:space="preserve"> (8626), one M75 type </w:t>
      </w:r>
      <w:r w:rsidRPr="00A107EF">
        <w:rPr>
          <w:rFonts w:ascii="Times New Roman" w:hAnsi="Times New Roman" w:cs="Times New Roman" w:hint="eastAsia"/>
          <w:sz w:val="18"/>
          <w:szCs w:val="18"/>
        </w:rPr>
        <w:t>isolates</w:t>
      </w:r>
      <w:r>
        <w:rPr>
          <w:rFonts w:ascii="Times New Roman" w:hAnsi="Times New Roman" w:cs="Times New Roman" w:hint="eastAsia"/>
          <w:sz w:val="18"/>
          <w:szCs w:val="18"/>
        </w:rPr>
        <w:t xml:space="preserve"> (8627), one M86 type </w:t>
      </w:r>
      <w:r w:rsidRPr="00A107EF">
        <w:rPr>
          <w:rFonts w:ascii="Times New Roman" w:hAnsi="Times New Roman" w:cs="Times New Roman" w:hint="eastAsia"/>
          <w:sz w:val="18"/>
          <w:szCs w:val="18"/>
        </w:rPr>
        <w:t>isolates</w:t>
      </w:r>
      <w:r>
        <w:rPr>
          <w:rFonts w:ascii="Times New Roman" w:hAnsi="Times New Roman" w:cs="Times New Roman" w:hint="eastAsia"/>
          <w:sz w:val="18"/>
          <w:szCs w:val="18"/>
        </w:rPr>
        <w:t xml:space="preserve"> (8642), one M95 type </w:t>
      </w:r>
      <w:r w:rsidRPr="00A107EF">
        <w:rPr>
          <w:rFonts w:ascii="Times New Roman" w:hAnsi="Times New Roman" w:cs="Times New Roman" w:hint="eastAsia"/>
          <w:sz w:val="18"/>
          <w:szCs w:val="18"/>
        </w:rPr>
        <w:t>isolates</w:t>
      </w:r>
      <w:r>
        <w:rPr>
          <w:rFonts w:ascii="Times New Roman" w:hAnsi="Times New Roman" w:cs="Times New Roman" w:hint="eastAsia"/>
          <w:sz w:val="18"/>
          <w:szCs w:val="18"/>
        </w:rPr>
        <w:t xml:space="preserve"> (C39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Default="00113058">
      <w:bookmarkStart w:id="0" w:name="_GoBack"/>
      <w:bookmarkEnd w:id="0"/>
    </w:p>
    <w:sectPr w:rsidR="00113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DE0"/>
    <w:rsid w:val="00113058"/>
    <w:rsid w:val="006A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3D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3D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5</Words>
  <Characters>3624</Characters>
  <Application>Microsoft Office Word</Application>
  <DocSecurity>0</DocSecurity>
  <Lines>30</Lines>
  <Paragraphs>8</Paragraphs>
  <ScaleCrop>false</ScaleCrop>
  <Company>x</Company>
  <LinksUpToDate>false</LinksUpToDate>
  <CharactersWithSpaces>4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2-10-12T17:02:00Z</dcterms:created>
  <dcterms:modified xsi:type="dcterms:W3CDTF">2012-10-12T17:02:00Z</dcterms:modified>
</cp:coreProperties>
</file>